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216" w:rsidRPr="00F50388" w:rsidRDefault="00C039B9" w:rsidP="00B55216">
      <w:pPr>
        <w:pStyle w:val="Caption"/>
      </w:pPr>
      <w:r>
        <w:t>Additional file</w:t>
      </w:r>
      <w:r w:rsidR="00B55216">
        <w:t xml:space="preserve"> </w:t>
      </w:r>
      <w:r>
        <w:t>3</w:t>
      </w:r>
      <w:r w:rsidR="00B55216">
        <w:t>: Inter-</w:t>
      </w:r>
      <w:proofErr w:type="spellStart"/>
      <w:r w:rsidR="00B55216">
        <w:t>rater</w:t>
      </w:r>
      <w:proofErr w:type="spellEnd"/>
      <w:r w:rsidR="00B55216">
        <w:t xml:space="preserve"> reliability, intra-</w:t>
      </w:r>
      <w:proofErr w:type="spellStart"/>
      <w:r w:rsidR="00B55216">
        <w:t>rater</w:t>
      </w:r>
      <w:proofErr w:type="spellEnd"/>
      <w:r w:rsidR="00B55216">
        <w:t xml:space="preserve"> reliability and measurement error associated with outcome measures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101"/>
        <w:gridCol w:w="1134"/>
        <w:gridCol w:w="1842"/>
        <w:gridCol w:w="2551"/>
        <w:gridCol w:w="2552"/>
      </w:tblGrid>
      <w:tr w:rsidR="00B55216" w:rsidRPr="003014AE" w:rsidTr="0007400D">
        <w:tc>
          <w:tcPr>
            <w:tcW w:w="11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55216" w:rsidRPr="00AB290B" w:rsidRDefault="00B55216" w:rsidP="0007400D">
            <w:pPr>
              <w:pStyle w:val="MediumGrid21"/>
              <w:spacing w:before="240" w:after="24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B55216" w:rsidRDefault="00B55216" w:rsidP="0007400D">
            <w:pPr>
              <w:spacing w:before="2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ype of reliability and O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55216" w:rsidRPr="003014AE" w:rsidRDefault="00B55216" w:rsidP="0007400D">
            <w:pPr>
              <w:spacing w:before="2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me interv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55216" w:rsidRPr="003014AE" w:rsidRDefault="00B55216" w:rsidP="0007400D">
            <w:pPr>
              <w:spacing w:before="240"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liability coefficie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B55216" w:rsidRPr="003014AE" w:rsidRDefault="00B55216" w:rsidP="0007400D">
            <w:pPr>
              <w:spacing w:before="240"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surement error</w:t>
            </w:r>
          </w:p>
        </w:tc>
      </w:tr>
      <w:tr w:rsidR="00B55216" w:rsidRPr="003014AE" w:rsidTr="0007400D">
        <w:tc>
          <w:tcPr>
            <w:tcW w:w="2235" w:type="dxa"/>
            <w:gridSpan w:val="2"/>
            <w:tcBorders>
              <w:top w:val="nil"/>
              <w:bottom w:val="nil"/>
            </w:tcBorders>
          </w:tcPr>
          <w:p w:rsidR="00B55216" w:rsidRPr="003014AE" w:rsidRDefault="00B55216" w:rsidP="0007400D">
            <w:pPr>
              <w:pStyle w:val="MediumGrid21"/>
              <w:spacing w:before="24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scle strength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55216" w:rsidRPr="003014AE" w:rsidRDefault="00B55216" w:rsidP="0007400D">
            <w:pPr>
              <w:pStyle w:val="MediumGrid21"/>
              <w:spacing w:before="24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55216" w:rsidRPr="003014AE" w:rsidRDefault="00B55216" w:rsidP="0007400D">
            <w:pPr>
              <w:spacing w:before="24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55216" w:rsidRPr="003014AE" w:rsidRDefault="00B55216" w:rsidP="0007400D">
            <w:pPr>
              <w:spacing w:before="24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55216" w:rsidRPr="003014AE" w:rsidTr="0007400D">
        <w:tc>
          <w:tcPr>
            <w:tcW w:w="1101" w:type="dxa"/>
            <w:tcBorders>
              <w:top w:val="nil"/>
              <w:bottom w:val="nil"/>
            </w:tcBorders>
          </w:tcPr>
          <w:p w:rsidR="00B55216" w:rsidRPr="007F1D27" w:rsidRDefault="00B55216" w:rsidP="0007400D">
            <w:pPr>
              <w:pStyle w:val="MediumGrid21"/>
              <w:spacing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Trutschnigg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2008 [2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55216" w:rsidRPr="003014AE" w:rsidRDefault="00B55216" w:rsidP="0007400D">
            <w:pPr>
              <w:pStyle w:val="MediumGrid21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a-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rate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G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55216" w:rsidRDefault="00B55216" w:rsidP="0007400D">
            <w:pPr>
              <w:pStyle w:val="MediumGrid21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 b/t tests</w:t>
            </w:r>
          </w:p>
          <w:p w:rsidR="00B55216" w:rsidRPr="003014AE" w:rsidRDefault="00B55216" w:rsidP="0007400D">
            <w:pPr>
              <w:pStyle w:val="MediumGrid21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55216" w:rsidRDefault="00B55216" w:rsidP="0007400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Jam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%CV repeated measures = 6.3, mean diff -0.03, p = 0.97</w:t>
            </w:r>
          </w:p>
          <w:p w:rsidR="00B55216" w:rsidRPr="003014AE" w:rsidRDefault="00B55216" w:rsidP="0007400D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iodex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%CV repeated measures = 16.7, mean diff -2.47, p = 0.7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55216" w:rsidRPr="003014AE" w:rsidRDefault="00B55216" w:rsidP="0007400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55216" w:rsidRPr="003014AE" w:rsidTr="0007400D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55216" w:rsidRDefault="00B55216" w:rsidP="0007400D">
            <w:pPr>
              <w:pStyle w:val="MediumGrid21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F1D27">
              <w:rPr>
                <w:rFonts w:eastAsia="Times New Roman"/>
                <w:bCs/>
                <w:color w:val="000000"/>
                <w:sz w:val="18"/>
                <w:szCs w:val="18"/>
              </w:rPr>
              <w:t>Knol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</w:p>
          <w:p w:rsidR="00B55216" w:rsidRPr="007F1D27" w:rsidRDefault="00B55216" w:rsidP="0007400D">
            <w:pPr>
              <w:pStyle w:val="MediumGrid21"/>
              <w:spacing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002 [52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55216" w:rsidRDefault="00B55216" w:rsidP="0007400D">
            <w:pPr>
              <w:pStyle w:val="MediumGrid21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-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rate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H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pull gauge </w:t>
            </w:r>
          </w:p>
          <w:p w:rsidR="00B55216" w:rsidRDefault="00B55216" w:rsidP="0007400D">
            <w:pPr>
              <w:pStyle w:val="MediumGrid21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Elb E</w:t>
            </w:r>
          </w:p>
          <w:p w:rsidR="00B55216" w:rsidRPr="003014AE" w:rsidRDefault="00B55216" w:rsidP="0007400D">
            <w:pPr>
              <w:pStyle w:val="MediumGrid21"/>
              <w:spacing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Knee E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55216" w:rsidRPr="003014AE" w:rsidRDefault="00B55216" w:rsidP="0007400D">
            <w:pPr>
              <w:pStyle w:val="MediumGrid21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min b/t examiner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B55216" w:rsidRDefault="00B55216" w:rsidP="0007400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 ICC = 0.90 (95%CI 0.81-0.94)</w:t>
            </w:r>
          </w:p>
          <w:p w:rsidR="00B55216" w:rsidRPr="003014AE" w:rsidRDefault="00B55216" w:rsidP="0007400D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 ICC = 0.96 (95%CI 0.92-0.98)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B55216" w:rsidRDefault="00B55216" w:rsidP="0007400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 </w:t>
            </w:r>
            <w:proofErr w:type="spellStart"/>
            <w:r>
              <w:rPr>
                <w:color w:val="000000"/>
                <w:sz w:val="18"/>
                <w:szCs w:val="18"/>
              </w:rPr>
              <w:t>SE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= 10.6 (95%CI -10.2 -31.4)</w:t>
            </w:r>
          </w:p>
          <w:p w:rsidR="00B55216" w:rsidRDefault="00B55216" w:rsidP="0007400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 </w:t>
            </w:r>
            <w:proofErr w:type="spellStart"/>
            <w:r>
              <w:rPr>
                <w:color w:val="000000"/>
                <w:sz w:val="18"/>
                <w:szCs w:val="18"/>
              </w:rPr>
              <w:t>SE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= 19.8 (95%CI -19.0 - 58.6) </w:t>
            </w:r>
          </w:p>
          <w:p w:rsidR="00B55216" w:rsidRPr="003014AE" w:rsidRDefault="00B55216" w:rsidP="0007400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</w:tbl>
    <w:p w:rsidR="00B55216" w:rsidRDefault="00B55216" w:rsidP="00B55216">
      <w:pPr>
        <w:pStyle w:val="MediumGrid21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Abbreviations: 95%CI, 95% confidence intervals; %CV, percent coefficient of variation; b/t, between; E, extension; </w:t>
      </w:r>
      <w:proofErr w:type="spellStart"/>
      <w:r>
        <w:rPr>
          <w:i/>
          <w:sz w:val="18"/>
          <w:szCs w:val="18"/>
        </w:rPr>
        <w:t>Elb</w:t>
      </w:r>
      <w:proofErr w:type="spellEnd"/>
      <w:r>
        <w:rPr>
          <w:i/>
          <w:sz w:val="18"/>
          <w:szCs w:val="18"/>
        </w:rPr>
        <w:t xml:space="preserve">, elbow; </w:t>
      </w:r>
      <w:proofErr w:type="spellStart"/>
      <w:r>
        <w:rPr>
          <w:i/>
          <w:sz w:val="18"/>
          <w:szCs w:val="18"/>
        </w:rPr>
        <w:t>HGD</w:t>
      </w:r>
      <w:proofErr w:type="spellEnd"/>
      <w:r>
        <w:rPr>
          <w:i/>
          <w:sz w:val="18"/>
          <w:szCs w:val="18"/>
        </w:rPr>
        <w:t xml:space="preserve">, hand-grip dynamometry; </w:t>
      </w:r>
      <w:proofErr w:type="spellStart"/>
      <w:r>
        <w:rPr>
          <w:i/>
          <w:sz w:val="18"/>
          <w:szCs w:val="18"/>
        </w:rPr>
        <w:t>HHD</w:t>
      </w:r>
      <w:proofErr w:type="spellEnd"/>
      <w:r>
        <w:rPr>
          <w:i/>
          <w:sz w:val="18"/>
          <w:szCs w:val="18"/>
        </w:rPr>
        <w:t xml:space="preserve">, hand-held dynamometry; ICC, </w:t>
      </w:r>
      <w:proofErr w:type="spellStart"/>
      <w:r>
        <w:rPr>
          <w:i/>
          <w:sz w:val="18"/>
          <w:szCs w:val="18"/>
        </w:rPr>
        <w:t>intraclass</w:t>
      </w:r>
      <w:proofErr w:type="spellEnd"/>
      <w:r>
        <w:rPr>
          <w:i/>
          <w:sz w:val="18"/>
          <w:szCs w:val="18"/>
        </w:rPr>
        <w:t xml:space="preserve"> correlation coefficient; mean diff, mean difference for repeated measures; min, minutes, OM, outcome measure; NR, not reported; </w:t>
      </w:r>
      <w:proofErr w:type="spellStart"/>
      <w:r>
        <w:rPr>
          <w:i/>
          <w:sz w:val="18"/>
          <w:szCs w:val="18"/>
        </w:rPr>
        <w:t>SEM</w:t>
      </w:r>
      <w:proofErr w:type="spellEnd"/>
      <w:r>
        <w:rPr>
          <w:i/>
          <w:sz w:val="18"/>
          <w:szCs w:val="18"/>
        </w:rPr>
        <w:t>, standard error of measurement.</w:t>
      </w:r>
    </w:p>
    <w:p w:rsidR="007B4C3A" w:rsidRDefault="007B4C3A"/>
    <w:sectPr w:rsidR="007B4C3A" w:rsidSect="007B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B55216"/>
    <w:rsid w:val="002B19F8"/>
    <w:rsid w:val="003F37F1"/>
    <w:rsid w:val="00762158"/>
    <w:rsid w:val="007B4C3A"/>
    <w:rsid w:val="00B55216"/>
    <w:rsid w:val="00BE3F25"/>
    <w:rsid w:val="00C039B9"/>
    <w:rsid w:val="00F22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55216"/>
    <w:pPr>
      <w:spacing w:after="240" w:line="480" w:lineRule="auto"/>
      <w:jc w:val="both"/>
    </w:pPr>
    <w:rPr>
      <w:rFonts w:ascii="Times New Roman" w:eastAsia="Calibri" w:hAnsi="Times New Roman" w:cs="Times New Roman"/>
      <w:b/>
      <w:bCs/>
      <w:sz w:val="18"/>
      <w:szCs w:val="18"/>
      <w:lang w:val="en-AU" w:eastAsia="en-AU" w:bidi="en-US"/>
    </w:rPr>
  </w:style>
  <w:style w:type="paragraph" w:customStyle="1" w:styleId="MediumGrid21">
    <w:name w:val="Medium Grid 21"/>
    <w:basedOn w:val="Normal"/>
    <w:uiPriority w:val="1"/>
    <w:rsid w:val="00B55216"/>
    <w:pPr>
      <w:spacing w:after="0" w:line="240" w:lineRule="auto"/>
      <w:jc w:val="both"/>
    </w:pPr>
    <w:rPr>
      <w:rFonts w:ascii="Times New Roman" w:eastAsia="Calibri" w:hAnsi="Times New Roman" w:cs="Times New Roman"/>
      <w:lang w:val="en-AU" w:eastAsia="en-AU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ang, Peter John</dc:creator>
  <cp:keywords/>
  <dc:description/>
  <cp:lastModifiedBy>Bacang, Peter John</cp:lastModifiedBy>
  <cp:revision>2</cp:revision>
  <dcterms:created xsi:type="dcterms:W3CDTF">2013-04-02T08:09:00Z</dcterms:created>
  <dcterms:modified xsi:type="dcterms:W3CDTF">2013-04-02T08:21:00Z</dcterms:modified>
</cp:coreProperties>
</file>